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7263" w:rsidRPr="00A63BDD" w:rsidRDefault="00EB7263" w:rsidP="00EB7263">
      <w:pPr>
        <w:rPr>
          <w:b/>
          <w:sz w:val="24"/>
          <w:szCs w:val="24"/>
        </w:rPr>
      </w:pPr>
      <w:r w:rsidRPr="00A63BDD">
        <w:rPr>
          <w:rFonts w:hint="eastAsia"/>
          <w:b/>
          <w:sz w:val="24"/>
          <w:szCs w:val="24"/>
        </w:rPr>
        <w:t>S</w:t>
      </w:r>
      <w:r w:rsidRPr="00A63BDD">
        <w:rPr>
          <w:b/>
          <w:sz w:val="24"/>
          <w:szCs w:val="24"/>
        </w:rPr>
        <w:t>upplementa</w:t>
      </w:r>
      <w:r>
        <w:rPr>
          <w:b/>
          <w:sz w:val="24"/>
          <w:szCs w:val="24"/>
        </w:rPr>
        <w:t>ry</w:t>
      </w:r>
      <w:bookmarkStart w:id="0" w:name="_GoBack"/>
      <w:bookmarkEnd w:id="0"/>
      <w:r w:rsidRPr="00A63BDD">
        <w:rPr>
          <w:b/>
          <w:sz w:val="24"/>
          <w:szCs w:val="24"/>
        </w:rPr>
        <w:t xml:space="preserve"> file: </w:t>
      </w:r>
      <w:r w:rsidRPr="00A63BDD">
        <w:rPr>
          <w:rFonts w:hint="eastAsia"/>
          <w:b/>
          <w:sz w:val="24"/>
          <w:szCs w:val="24"/>
        </w:rPr>
        <w:t>C</w:t>
      </w:r>
      <w:r w:rsidRPr="00A63BDD">
        <w:rPr>
          <w:b/>
          <w:sz w:val="24"/>
          <w:szCs w:val="24"/>
        </w:rPr>
        <w:t>reating a plot for power and sample size for RMSEA</w:t>
      </w:r>
    </w:p>
    <w:p w:rsidR="00EB7263" w:rsidRPr="00A63BDD" w:rsidRDefault="00EB7263" w:rsidP="00EB7263">
      <w:pPr>
        <w:rPr>
          <w:sz w:val="24"/>
          <w:szCs w:val="24"/>
        </w:rPr>
      </w:pPr>
    </w:p>
    <w:p w:rsidR="00EB7263" w:rsidRPr="00A63BDD" w:rsidRDefault="00EB7263" w:rsidP="00EB7263">
      <w:pPr>
        <w:widowControl/>
        <w:spacing w:before="100" w:beforeAutospacing="1" w:after="100" w:afterAutospacing="1"/>
        <w:jc w:val="left"/>
        <w:outlineLvl w:val="0"/>
        <w:rPr>
          <w:rFonts w:ascii="微软雅黑" w:eastAsia="微软雅黑" w:hAnsi="微软雅黑" w:cs="宋体"/>
          <w:b/>
          <w:bCs/>
          <w:color w:val="000000"/>
          <w:kern w:val="36"/>
          <w:sz w:val="24"/>
          <w:szCs w:val="24"/>
        </w:rPr>
      </w:pPr>
      <w:r w:rsidRPr="00A63BDD">
        <w:rPr>
          <w:rFonts w:ascii="微软雅黑" w:eastAsia="微软雅黑" w:hAnsi="微软雅黑" w:cs="宋体" w:hint="eastAsia"/>
          <w:b/>
          <w:bCs/>
          <w:color w:val="000000"/>
          <w:kern w:val="36"/>
          <w:sz w:val="24"/>
          <w:szCs w:val="24"/>
        </w:rPr>
        <w:t xml:space="preserve">Results from </w:t>
      </w:r>
      <w:proofErr w:type="spellStart"/>
      <w:r w:rsidRPr="00A63BDD">
        <w:rPr>
          <w:rFonts w:ascii="微软雅黑" w:eastAsia="微软雅黑" w:hAnsi="微软雅黑" w:cs="宋体" w:hint="eastAsia"/>
          <w:b/>
          <w:bCs/>
          <w:color w:val="000000"/>
          <w:kern w:val="36"/>
          <w:sz w:val="24"/>
          <w:szCs w:val="24"/>
        </w:rPr>
        <w:t>Rweb</w:t>
      </w:r>
      <w:proofErr w:type="spellEnd"/>
    </w:p>
    <w:p w:rsidR="00EB7263" w:rsidRPr="00A63BDD" w:rsidRDefault="00EB7263" w:rsidP="00EB7263">
      <w:pPr>
        <w:widowControl/>
        <w:spacing w:before="100" w:beforeAutospacing="1" w:after="100" w:afterAutospacing="1"/>
        <w:jc w:val="left"/>
        <w:rPr>
          <w:rFonts w:ascii="微软雅黑" w:eastAsia="微软雅黑" w:hAnsi="微软雅黑" w:cs="宋体"/>
          <w:color w:val="000000"/>
          <w:kern w:val="0"/>
          <w:sz w:val="24"/>
          <w:szCs w:val="24"/>
        </w:rPr>
      </w:pPr>
      <w:r w:rsidRPr="00A63BDD">
        <w:rPr>
          <w:rFonts w:ascii="微软雅黑" w:eastAsia="微软雅黑" w:hAnsi="微软雅黑" w:cs="宋体" w:hint="eastAsia"/>
          <w:color w:val="000000"/>
          <w:kern w:val="0"/>
          <w:sz w:val="24"/>
          <w:szCs w:val="24"/>
        </w:rPr>
        <w:t>You are using Rweb1.03 on the server at rweb.stat.umn.edu</w:t>
      </w:r>
    </w:p>
    <w:p w:rsidR="00EB7263" w:rsidRPr="00A37D21" w:rsidRDefault="00EB7263" w:rsidP="00EB726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A37D21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R version 3.0.2 (2013-09-25) -- "Frisbee Sailing" </w:t>
      </w:r>
    </w:p>
    <w:p w:rsidR="00EB7263" w:rsidRPr="00A63BDD" w:rsidRDefault="00EB7263" w:rsidP="00EB726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Copyright (C) 2013 The R Foundation for Statistical Computing </w:t>
      </w:r>
    </w:p>
    <w:p w:rsidR="00EB7263" w:rsidRPr="00A63BDD" w:rsidRDefault="00EB7263" w:rsidP="00EB726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Platform: x86_64-pc-linux-gnu (64-bit) </w:t>
      </w:r>
    </w:p>
    <w:p w:rsidR="00EB7263" w:rsidRPr="00A63BDD" w:rsidRDefault="00EB7263" w:rsidP="00EB726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</w:p>
    <w:p w:rsidR="00EB7263" w:rsidRPr="00A63BDD" w:rsidRDefault="00EB7263" w:rsidP="00EB726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R is free software and comes with ABSOLUTELY NO WARRANTY. </w:t>
      </w:r>
    </w:p>
    <w:p w:rsidR="00EB7263" w:rsidRPr="00A63BDD" w:rsidRDefault="00EB7263" w:rsidP="00EB726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You are welcome to redistribute it under certain conditions. </w:t>
      </w:r>
    </w:p>
    <w:p w:rsidR="00EB7263" w:rsidRPr="00A63BDD" w:rsidRDefault="00EB7263" w:rsidP="00EB726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Type 'license()' or '</w:t>
      </w:r>
      <w:proofErr w:type="spellStart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licence</w:t>
      </w:r>
      <w:proofErr w:type="spellEnd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()' for distribution details. </w:t>
      </w:r>
    </w:p>
    <w:p w:rsidR="00EB7263" w:rsidRPr="00A63BDD" w:rsidRDefault="00EB7263" w:rsidP="00EB726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</w:p>
    <w:p w:rsidR="00EB7263" w:rsidRPr="00A63BDD" w:rsidRDefault="00EB7263" w:rsidP="00EB726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R is a collaborative project with many contributors. </w:t>
      </w:r>
    </w:p>
    <w:p w:rsidR="00EB7263" w:rsidRPr="00A63BDD" w:rsidRDefault="00EB7263" w:rsidP="00EB726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Type 'contributors()' for more information and </w:t>
      </w:r>
    </w:p>
    <w:p w:rsidR="00EB7263" w:rsidRPr="00A63BDD" w:rsidRDefault="00EB7263" w:rsidP="00EB726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'citation()' on how to cite R or R packages in publications. </w:t>
      </w:r>
    </w:p>
    <w:p w:rsidR="00EB7263" w:rsidRPr="00A63BDD" w:rsidRDefault="00EB7263" w:rsidP="00EB726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</w:p>
    <w:p w:rsidR="00EB7263" w:rsidRPr="00A63BDD" w:rsidRDefault="00EB7263" w:rsidP="00EB726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Type 'demo()' for some demos, 'help()' for on-line help, or </w:t>
      </w:r>
    </w:p>
    <w:p w:rsidR="00EB7263" w:rsidRPr="00A63BDD" w:rsidRDefault="00EB7263" w:rsidP="00EB726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'</w:t>
      </w:r>
      <w:proofErr w:type="spellStart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help.start</w:t>
      </w:r>
      <w:proofErr w:type="spellEnd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()' for an HTML browser interface to help. </w:t>
      </w:r>
    </w:p>
    <w:p w:rsidR="00EB7263" w:rsidRPr="00A63BDD" w:rsidRDefault="00EB7263" w:rsidP="00EB726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Type 'q()' to quit R. </w:t>
      </w:r>
    </w:p>
    <w:p w:rsidR="00EB7263" w:rsidRPr="00A63BDD" w:rsidRDefault="00EB7263" w:rsidP="00EB726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</w:p>
    <w:p w:rsidR="00EB7263" w:rsidRPr="00A63BDD" w:rsidRDefault="00EB7263" w:rsidP="00EB726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proofErr w:type="spellStart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Rweb</w:t>
      </w:r>
      <w:proofErr w:type="spellEnd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:&gt; </w:t>
      </w:r>
      <w:proofErr w:type="spellStart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png</w:t>
      </w:r>
      <w:proofErr w:type="spellEnd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(file= "/</w:t>
      </w:r>
      <w:proofErr w:type="spellStart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tmp</w:t>
      </w:r>
      <w:proofErr w:type="spellEnd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/Rout.14597.%03d.png") </w:t>
      </w:r>
    </w:p>
    <w:p w:rsidR="00EB7263" w:rsidRPr="00A63BDD" w:rsidRDefault="00EB7263" w:rsidP="00EB726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proofErr w:type="spellStart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Rweb</w:t>
      </w:r>
      <w:proofErr w:type="spellEnd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:&gt;   </w:t>
      </w:r>
    </w:p>
    <w:p w:rsidR="00EB7263" w:rsidRPr="00A63BDD" w:rsidRDefault="00EB7263" w:rsidP="00EB726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proofErr w:type="spellStart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Rweb</w:t>
      </w:r>
      <w:proofErr w:type="spellEnd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:&gt; #Power analysis for CSM </w:t>
      </w:r>
    </w:p>
    <w:p w:rsidR="00EB7263" w:rsidRPr="00A63BDD" w:rsidRDefault="00EB7263" w:rsidP="00EB726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proofErr w:type="spellStart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Rweb</w:t>
      </w:r>
      <w:proofErr w:type="spellEnd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:&gt;  </w:t>
      </w:r>
    </w:p>
    <w:p w:rsidR="00EB7263" w:rsidRPr="00A63BDD" w:rsidRDefault="00EB7263" w:rsidP="00EB726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proofErr w:type="spellStart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Rweb</w:t>
      </w:r>
      <w:proofErr w:type="spellEnd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:&gt; alpha &lt;- 0.05 #alpha level </w:t>
      </w:r>
    </w:p>
    <w:p w:rsidR="00EB7263" w:rsidRPr="00A63BDD" w:rsidRDefault="00EB7263" w:rsidP="00EB726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proofErr w:type="spellStart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Rweb</w:t>
      </w:r>
      <w:proofErr w:type="spellEnd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:&gt; d &lt;- 388 #degrees of freedom </w:t>
      </w:r>
    </w:p>
    <w:p w:rsidR="00EB7263" w:rsidRPr="00A63BDD" w:rsidRDefault="00EB7263" w:rsidP="00EB726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proofErr w:type="spellStart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Rweb</w:t>
      </w:r>
      <w:proofErr w:type="spellEnd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:&gt; </w:t>
      </w:r>
      <w:proofErr w:type="spellStart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nlow</w:t>
      </w:r>
      <w:proofErr w:type="spellEnd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&lt;- 50 #lower sample size </w:t>
      </w:r>
    </w:p>
    <w:p w:rsidR="00EB7263" w:rsidRPr="00A63BDD" w:rsidRDefault="00EB7263" w:rsidP="00EB726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proofErr w:type="spellStart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Rweb</w:t>
      </w:r>
      <w:proofErr w:type="spellEnd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:&gt; </w:t>
      </w:r>
      <w:proofErr w:type="spellStart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nhigh</w:t>
      </w:r>
      <w:proofErr w:type="spellEnd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&lt;- 500 #upper sample size </w:t>
      </w:r>
    </w:p>
    <w:p w:rsidR="00EB7263" w:rsidRPr="00A63BDD" w:rsidRDefault="00EB7263" w:rsidP="00EB726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proofErr w:type="spellStart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Rweb</w:t>
      </w:r>
      <w:proofErr w:type="spellEnd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:&gt; step &lt;- 10 #steps between sample size </w:t>
      </w:r>
    </w:p>
    <w:p w:rsidR="00EB7263" w:rsidRPr="00A63BDD" w:rsidRDefault="00EB7263" w:rsidP="00EB726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proofErr w:type="spellStart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Rweb</w:t>
      </w:r>
      <w:proofErr w:type="spellEnd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:&gt; rmsea0 &lt;- 0 #null hypothesized RMSEA </w:t>
      </w:r>
    </w:p>
    <w:p w:rsidR="00EB7263" w:rsidRPr="00A63BDD" w:rsidRDefault="00EB7263" w:rsidP="00EB726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proofErr w:type="spellStart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Rweb</w:t>
      </w:r>
      <w:proofErr w:type="spellEnd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:&gt; </w:t>
      </w:r>
      <w:proofErr w:type="spellStart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rmseaa</w:t>
      </w:r>
      <w:proofErr w:type="spellEnd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&lt;- 0.05 #alternative hypothesized RMSEA </w:t>
      </w:r>
    </w:p>
    <w:p w:rsidR="00EB7263" w:rsidRPr="00A63BDD" w:rsidRDefault="00EB7263" w:rsidP="00EB726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proofErr w:type="spellStart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Rweb</w:t>
      </w:r>
      <w:proofErr w:type="spellEnd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:&gt;  </w:t>
      </w:r>
    </w:p>
    <w:p w:rsidR="00EB7263" w:rsidRPr="00A63BDD" w:rsidRDefault="00EB7263" w:rsidP="00EB726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proofErr w:type="spellStart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Rweb</w:t>
      </w:r>
      <w:proofErr w:type="spellEnd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:&gt; #Code below this point need not be changed by user </w:t>
      </w:r>
    </w:p>
    <w:p w:rsidR="00EB7263" w:rsidRPr="00A63BDD" w:rsidRDefault="00EB7263" w:rsidP="00EB726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proofErr w:type="spellStart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Rweb</w:t>
      </w:r>
      <w:proofErr w:type="spellEnd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:&gt; pow1&lt;-0 </w:t>
      </w:r>
    </w:p>
    <w:p w:rsidR="00EB7263" w:rsidRPr="00A63BDD" w:rsidRDefault="00EB7263" w:rsidP="00EB726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proofErr w:type="spellStart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Rweb</w:t>
      </w:r>
      <w:proofErr w:type="spellEnd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:&gt; </w:t>
      </w:r>
      <w:proofErr w:type="spellStart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nseq</w:t>
      </w:r>
      <w:proofErr w:type="spellEnd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&lt;-seq(</w:t>
      </w:r>
      <w:proofErr w:type="spellStart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nlow,nhigh</w:t>
      </w:r>
      <w:proofErr w:type="spellEnd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, by=step) </w:t>
      </w:r>
    </w:p>
    <w:p w:rsidR="00EB7263" w:rsidRPr="00A63BDD" w:rsidRDefault="00EB7263" w:rsidP="00EB726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proofErr w:type="spellStart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Rweb</w:t>
      </w:r>
      <w:proofErr w:type="spellEnd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:&gt; for(</w:t>
      </w:r>
      <w:proofErr w:type="spellStart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i</w:t>
      </w:r>
      <w:proofErr w:type="spellEnd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in </w:t>
      </w:r>
      <w:proofErr w:type="spellStart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nseq</w:t>
      </w:r>
      <w:proofErr w:type="spellEnd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){ </w:t>
      </w:r>
    </w:p>
    <w:p w:rsidR="00EB7263" w:rsidRPr="00A63BDD" w:rsidRDefault="00EB7263" w:rsidP="00EB726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+ #ii&lt;-</w:t>
      </w:r>
      <w:proofErr w:type="spellStart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as.character</w:t>
      </w:r>
      <w:proofErr w:type="spellEnd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(</w:t>
      </w:r>
      <w:proofErr w:type="spellStart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i</w:t>
      </w:r>
      <w:proofErr w:type="spellEnd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) </w:t>
      </w:r>
    </w:p>
    <w:p w:rsidR="00EB7263" w:rsidRPr="00A63BDD" w:rsidRDefault="00EB7263" w:rsidP="00EB726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+ ncp0 &lt;- (i-1)*d*rmsea0^2 </w:t>
      </w:r>
    </w:p>
    <w:p w:rsidR="00EB7263" w:rsidRPr="00A63BDD" w:rsidRDefault="00EB7263" w:rsidP="00EB726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+ </w:t>
      </w:r>
      <w:proofErr w:type="spellStart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ncpa</w:t>
      </w:r>
      <w:proofErr w:type="spellEnd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&lt;- (i-1)*d*rmseaa^2 </w:t>
      </w:r>
    </w:p>
    <w:p w:rsidR="00EB7263" w:rsidRPr="00A63BDD" w:rsidRDefault="00EB7263" w:rsidP="00EB726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+ #Compute power </w:t>
      </w:r>
    </w:p>
    <w:p w:rsidR="00EB7263" w:rsidRPr="00A63BDD" w:rsidRDefault="00EB7263" w:rsidP="00EB726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lastRenderedPageBreak/>
        <w:t xml:space="preserve">+ if(rmsea0&lt;-="" </w:t>
      </w:r>
      <w:proofErr w:type="spellStart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qchisq</w:t>
      </w:r>
      <w:proofErr w:type="spellEnd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(</w:t>
      </w:r>
      <w:proofErr w:type="spellStart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alpha,d,ncp</w:t>
      </w:r>
      <w:proofErr w:type="spellEnd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="ncp0,lower.tail=F)" pow="" </w:t>
      </w:r>
      <w:proofErr w:type="spellStart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pchisq</w:t>
      </w:r>
      <w:proofErr w:type="spellEnd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(</w:t>
      </w:r>
      <w:proofErr w:type="spellStart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cval,d,ncp</w:t>
      </w:r>
      <w:proofErr w:type="spellEnd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="</w:t>
      </w:r>
      <w:proofErr w:type="spellStart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ncpa,lower.tail</w:t>
      </w:r>
      <w:proofErr w:type="spellEnd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=F)" }="" if(rmsea0=""&gt;</w:t>
      </w:r>
      <w:proofErr w:type="spellStart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rmseaa</w:t>
      </w:r>
      <w:proofErr w:type="spellEnd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) { </w:t>
      </w:r>
    </w:p>
    <w:p w:rsidR="00EB7263" w:rsidRPr="00A63BDD" w:rsidRDefault="00EB7263" w:rsidP="00EB726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+ </w:t>
      </w:r>
      <w:proofErr w:type="spellStart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cval</w:t>
      </w:r>
      <w:proofErr w:type="spellEnd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 &lt;- </w:t>
      </w:r>
      <w:proofErr w:type="spellStart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qchisq</w:t>
      </w:r>
      <w:proofErr w:type="spellEnd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(1-alpha,d,ncp=ncp0,lower.tail=F) </w:t>
      </w:r>
    </w:p>
    <w:p w:rsidR="00EB7263" w:rsidRPr="00A63BDD" w:rsidRDefault="00EB7263" w:rsidP="00EB726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+ pow &lt;- 1-pchisq(</w:t>
      </w:r>
      <w:proofErr w:type="spellStart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cval,d,ncp</w:t>
      </w:r>
      <w:proofErr w:type="spellEnd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=</w:t>
      </w:r>
      <w:proofErr w:type="spellStart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ncpa,lower.tail</w:t>
      </w:r>
      <w:proofErr w:type="spellEnd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=F) </w:t>
      </w:r>
    </w:p>
    <w:p w:rsidR="00EB7263" w:rsidRPr="00A63BDD" w:rsidRDefault="00EB7263" w:rsidP="00EB726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+ } </w:t>
      </w:r>
    </w:p>
    <w:p w:rsidR="00EB7263" w:rsidRPr="00A63BDD" w:rsidRDefault="00EB7263" w:rsidP="00EB726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+ pow1&lt;-c(pow1,pow) </w:t>
      </w:r>
    </w:p>
    <w:p w:rsidR="00EB7263" w:rsidRPr="00A63BDD" w:rsidRDefault="00EB7263" w:rsidP="00EB726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+ } </w:t>
      </w:r>
    </w:p>
    <w:p w:rsidR="00EB7263" w:rsidRPr="00A63BDD" w:rsidRDefault="00EB7263" w:rsidP="00EB726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proofErr w:type="spellStart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Rweb</w:t>
      </w:r>
      <w:proofErr w:type="spellEnd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:&gt; pow1&lt;-pow1[-1] </w:t>
      </w:r>
    </w:p>
    <w:p w:rsidR="00EB7263" w:rsidRPr="00A63BDD" w:rsidRDefault="00EB7263" w:rsidP="00EB726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proofErr w:type="spellStart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Rweb</w:t>
      </w:r>
      <w:proofErr w:type="spellEnd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:&gt; plot(nseq,pow1,xlab="Sample Size",</w:t>
      </w:r>
      <w:proofErr w:type="spellStart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ylab</w:t>
      </w:r>
      <w:proofErr w:type="spellEnd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="</w:t>
      </w:r>
      <w:proofErr w:type="spellStart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Power",main</w:t>
      </w:r>
      <w:proofErr w:type="spellEnd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="Compute Power for </w:t>
      </w:r>
      <w:proofErr w:type="spellStart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RMSEA",type</w:t>
      </w:r>
      <w:proofErr w:type="spellEnd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="l",</w:t>
      </w:r>
      <w:proofErr w:type="spellStart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lwd</w:t>
      </w:r>
      <w:proofErr w:type="spellEnd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=2,cex.axis=1.5,cex.lab=1.5,cex.main=1.5) </w:t>
      </w:r>
    </w:p>
    <w:p w:rsidR="00EB7263" w:rsidRPr="00A63BDD" w:rsidRDefault="00EB7263" w:rsidP="00EB726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proofErr w:type="spellStart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>Rweb</w:t>
      </w:r>
      <w:proofErr w:type="spellEnd"/>
      <w:r w:rsidRPr="00A63BDD">
        <w:rPr>
          <w:rFonts w:ascii="宋体" w:eastAsia="宋体" w:hAnsi="宋体" w:cs="宋体"/>
          <w:color w:val="000000"/>
          <w:kern w:val="0"/>
          <w:sz w:val="24"/>
          <w:szCs w:val="24"/>
        </w:rPr>
        <w:t xml:space="preserve">:&gt;  </w:t>
      </w:r>
    </w:p>
    <w:p w:rsidR="00EB7263" w:rsidRDefault="00EB7263" w:rsidP="00EB7263"/>
    <w:p w:rsidR="00EB7263" w:rsidRDefault="00EB7263" w:rsidP="00EB7263">
      <w:r w:rsidRPr="000C2530">
        <w:rPr>
          <w:noProof/>
        </w:rPr>
        <w:drawing>
          <wp:inline distT="0" distB="0" distL="0" distR="0" wp14:anchorId="64B6C654" wp14:editId="52E36F5D">
            <wp:extent cx="4572000" cy="4572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7263" w:rsidRDefault="00EB7263" w:rsidP="00EB7263"/>
    <w:p w:rsidR="00EB7263" w:rsidRDefault="00EB7263" w:rsidP="00EB7263">
      <w:r>
        <w:rPr>
          <w:rFonts w:hint="eastAsia"/>
        </w:rPr>
        <w:t>R</w:t>
      </w:r>
      <w:r>
        <w:t>eference:</w:t>
      </w:r>
    </w:p>
    <w:p w:rsidR="00EB7263" w:rsidRDefault="00EB7263" w:rsidP="00EB7263">
      <w:r>
        <w:rPr>
          <w:rFonts w:hint="eastAsia"/>
        </w:rPr>
        <w:t>P</w:t>
      </w:r>
      <w:r>
        <w:t>reacher, K.J. and Coffman, D.L., (2006). Computing power minimum sample size for RMSEA [Computer software]. Available from http://quantpsy.org/.</w:t>
      </w:r>
    </w:p>
    <w:p w:rsidR="00EB7263" w:rsidRPr="001541D8" w:rsidRDefault="00EB7263" w:rsidP="00EB7263"/>
    <w:p w:rsidR="00296C3B" w:rsidRDefault="00296C3B"/>
    <w:sectPr w:rsidR="00296C3B" w:rsidSect="00C83D5F">
      <w:pgSz w:w="11907" w:h="16839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263"/>
    <w:rsid w:val="00296C3B"/>
    <w:rsid w:val="0097563B"/>
    <w:rsid w:val="00EB7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06005"/>
  <w15:chartTrackingRefBased/>
  <w15:docId w15:val="{111D4CAF-F69F-4383-B20F-EF4EBA6C5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726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2</Words>
  <Characters>172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c</dc:creator>
  <cp:keywords/>
  <dc:description/>
  <cp:lastModifiedBy>li hc</cp:lastModifiedBy>
  <cp:revision>1</cp:revision>
  <dcterms:created xsi:type="dcterms:W3CDTF">2019-06-24T06:59:00Z</dcterms:created>
  <dcterms:modified xsi:type="dcterms:W3CDTF">2019-06-24T07:00:00Z</dcterms:modified>
</cp:coreProperties>
</file>